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347" w:rsidRPr="00710FF6" w:rsidRDefault="00EB7BDF" w:rsidP="006B6347">
      <w:pPr>
        <w:spacing w:line="360" w:lineRule="atLeast"/>
        <w:outlineLvl w:val="0"/>
        <w:rPr>
          <w:rFonts w:ascii="Times New Roman" w:eastAsia="Times New Roman" w:hAnsi="Times New Roman"/>
          <w:color w:val="000000" w:themeColor="text1"/>
        </w:rPr>
      </w:pPr>
      <w:r w:rsidRPr="00710FF6">
        <w:rPr>
          <w:rFonts w:ascii="Times New Roman" w:eastAsia="Times New Roman" w:hAnsi="Times New Roman"/>
          <w:b/>
          <w:color w:val="000000" w:themeColor="text1"/>
        </w:rPr>
        <w:t xml:space="preserve">Table </w:t>
      </w:r>
      <w:r w:rsidR="00935B4B">
        <w:rPr>
          <w:rFonts w:ascii="Times New Roman" w:eastAsia="Times New Roman" w:hAnsi="Times New Roman"/>
          <w:b/>
          <w:color w:val="000000" w:themeColor="text1"/>
        </w:rPr>
        <w:t>S</w:t>
      </w:r>
      <w:r w:rsidRPr="00710FF6">
        <w:rPr>
          <w:rFonts w:ascii="Times New Roman" w:eastAsia="Times New Roman" w:hAnsi="Times New Roman"/>
          <w:b/>
          <w:color w:val="000000" w:themeColor="text1"/>
        </w:rPr>
        <w:t>1</w:t>
      </w:r>
      <w:r w:rsidR="006B6347" w:rsidRPr="00710FF6">
        <w:rPr>
          <w:rFonts w:ascii="Times New Roman" w:eastAsia="Times New Roman" w:hAnsi="Times New Roman"/>
          <w:b/>
          <w:color w:val="000000" w:themeColor="text1"/>
        </w:rPr>
        <w:t xml:space="preserve"> </w:t>
      </w:r>
      <w:r w:rsidR="006B6347" w:rsidRPr="00710FF6">
        <w:rPr>
          <w:rFonts w:ascii="Times New Roman" w:eastAsia="Times New Roman" w:hAnsi="Times New Roman"/>
          <w:color w:val="000000" w:themeColor="text1"/>
        </w:rPr>
        <w:t>Maternal baseline demographics</w:t>
      </w:r>
    </w:p>
    <w:p w:rsidR="006B6347" w:rsidRPr="00710FF6" w:rsidRDefault="006B6347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tbl>
      <w:tblPr>
        <w:tblW w:w="10080" w:type="dxa"/>
        <w:tblLook w:val="04A0" w:firstRow="1" w:lastRow="0" w:firstColumn="1" w:lastColumn="0" w:noHBand="0" w:noVBand="1"/>
      </w:tblPr>
      <w:tblGrid>
        <w:gridCol w:w="5040"/>
        <w:gridCol w:w="1260"/>
        <w:gridCol w:w="1260"/>
        <w:gridCol w:w="1260"/>
        <w:gridCol w:w="1260"/>
      </w:tblGrid>
      <w:tr w:rsidR="00710FF6" w:rsidRPr="00710FF6" w:rsidTr="00935B4B">
        <w:trPr>
          <w:trHeight w:val="620"/>
        </w:trPr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Maternal Baseline Characteristic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proofErr w:type="spellStart"/>
            <w:r w:rsidRPr="00710FF6">
              <w:rPr>
                <w:rFonts w:ascii="Times New Roman" w:eastAsia="Times New Roman" w:hAnsi="Times New Roman"/>
                <w:color w:val="000000" w:themeColor="text1"/>
              </w:rPr>
              <w:t>BiLS</w:t>
            </w:r>
            <w:proofErr w:type="spellEnd"/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                                             (</w:t>
            </w:r>
            <w:r w:rsidRPr="00710FF6">
              <w:rPr>
                <w:rFonts w:ascii="Times New Roman" w:eastAsia="Times New Roman" w:hAnsi="Times New Roman"/>
                <w:i/>
                <w:color w:val="000000" w:themeColor="text1"/>
              </w:rPr>
              <w:t>n</w:t>
            </w:r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 = 34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LS                                                    (</w:t>
            </w:r>
            <w:r w:rsidRPr="00710FF6">
              <w:rPr>
                <w:rFonts w:ascii="Times New Roman" w:eastAsia="Times New Roman" w:hAnsi="Times New Roman"/>
                <w:i/>
                <w:color w:val="000000" w:themeColor="text1"/>
              </w:rPr>
              <w:t>n</w:t>
            </w:r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 = 34)</w:t>
            </w:r>
          </w:p>
        </w:tc>
      </w:tr>
      <w:tr w:rsidR="00710FF6" w:rsidRPr="00710FF6" w:rsidTr="00935B4B">
        <w:trPr>
          <w:trHeight w:val="52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935B4B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935B4B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S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935B4B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935B4B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SD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Age at Enrollment (</w:t>
            </w:r>
            <w:proofErr w:type="spellStart"/>
            <w:r w:rsidRPr="00710FF6">
              <w:rPr>
                <w:rFonts w:ascii="Times New Roman" w:eastAsia="Times New Roman" w:hAnsi="Times New Roman"/>
                <w:color w:val="000000" w:themeColor="text1"/>
              </w:rPr>
              <w:t>yr</w:t>
            </w:r>
            <w:proofErr w:type="spellEnd"/>
            <w:r w:rsidRPr="00710FF6">
              <w:rPr>
                <w:rFonts w:ascii="Times New Roman" w:eastAsia="Times New Roman" w:hAnsi="Times New Roman"/>
                <w:color w:val="000000" w:themeColor="text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.5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Ethnicity, % (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ot Hispanic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82% (28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94% (32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Hispanic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8% (6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6% (2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Race, % (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Asian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% (0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9% (3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Black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% (0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% (1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White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76% (26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79% (27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Other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6% (2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% (0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 or More Races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8% (6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9% (3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Education, % (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Some College, No Degree; or AA Degree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8% (6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5% (5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Bachelor's Degree (BA or BS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6% (9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2% (11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Secondary Degree or Professional School (MS, PhD, MD, </w:t>
            </w:r>
            <w:proofErr w:type="spellStart"/>
            <w:r w:rsidRPr="00710FF6">
              <w:rPr>
                <w:rFonts w:ascii="Times New Roman" w:eastAsia="Times New Roman" w:hAnsi="Times New Roman"/>
                <w:color w:val="000000" w:themeColor="text1"/>
              </w:rPr>
              <w:t>etc</w:t>
            </w:r>
            <w:proofErr w:type="spellEnd"/>
            <w:r w:rsidRPr="00710FF6">
              <w:rPr>
                <w:rFonts w:ascii="Times New Roman" w:eastAsia="Times New Roman" w:hAnsi="Times New Roman"/>
                <w:color w:val="000000" w:themeColor="text1"/>
              </w:rPr>
              <w:t>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56% (19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53% (18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lastRenderedPageBreak/>
              <w:t>Blood Type, % (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A+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2% (1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5% (12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A-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5% (5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% (1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B+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9% (3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2% (4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B-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% (0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% (0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AB+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6% (2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6% (2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AB-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% (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% (0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O+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4% (8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5% (12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O-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2% (4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9% (3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Any Allergy Diagnosis in Past 10 Years, % (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9% (10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9% (10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71% (24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71% (24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Asthma Diagnosis in Past 10 Years, % (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2% (4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5% (5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88% (30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85% (29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Hay Fever Diagnosis in Past 10 Years, % (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9% (3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% (1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91% (3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97% (33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lastRenderedPageBreak/>
              <w:t>Use of Oral or IV Antibiotics in Past 10 Years (# of courses), % (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 Courses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2% (4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9% (3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-3 Courses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62% (2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47% (16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4-6 Courses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2% (4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9% (10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7-10 Courses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6% (2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2% (4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0-15 Courses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9% (3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% (1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Sentiments about using Products Containing Antimicrobials % (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Tries to Avoid Antimicrobials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9% (10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5% (12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Prefers to Use Them Some of the Time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6% (9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2% (11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Prefers to Use Them at All Times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% (0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% (0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o Preference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2% (1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1% (7)</w:t>
            </w:r>
          </w:p>
        </w:tc>
      </w:tr>
      <w:tr w:rsidR="00710FF6" w:rsidRPr="00710FF6">
        <w:trPr>
          <w:trHeight w:val="500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Other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2% (4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2% (4)</w:t>
            </w:r>
          </w:p>
        </w:tc>
      </w:tr>
    </w:tbl>
    <w:p w:rsidR="006B6347" w:rsidRPr="00710FF6" w:rsidRDefault="006B6347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6B6347" w:rsidRPr="00710FF6" w:rsidRDefault="006B6347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EB7BDF" w:rsidRPr="00710FF6" w:rsidRDefault="00EB7BDF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EB7BDF" w:rsidRPr="00710FF6" w:rsidRDefault="00EB7BDF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EB7BDF" w:rsidRPr="00710FF6" w:rsidRDefault="00EB7BDF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EB7BDF" w:rsidRPr="00710FF6" w:rsidRDefault="00EB7BDF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6B6347" w:rsidRPr="00710FF6" w:rsidRDefault="006B6347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935B4B" w:rsidRDefault="00935B4B" w:rsidP="006B6347">
      <w:pPr>
        <w:spacing w:line="360" w:lineRule="atLeast"/>
        <w:outlineLvl w:val="0"/>
        <w:rPr>
          <w:rFonts w:ascii="Times New Roman" w:eastAsia="Times New Roman" w:hAnsi="Times New Roman"/>
          <w:b/>
          <w:color w:val="000000" w:themeColor="text1"/>
        </w:rPr>
      </w:pPr>
    </w:p>
    <w:p w:rsidR="00935B4B" w:rsidRDefault="00935B4B" w:rsidP="006B6347">
      <w:pPr>
        <w:spacing w:line="360" w:lineRule="atLeast"/>
        <w:outlineLvl w:val="0"/>
        <w:rPr>
          <w:rFonts w:ascii="Times New Roman" w:eastAsia="Times New Roman" w:hAnsi="Times New Roman"/>
          <w:b/>
          <w:color w:val="000000" w:themeColor="text1"/>
        </w:rPr>
      </w:pPr>
    </w:p>
    <w:sectPr w:rsidR="00935B4B" w:rsidSect="007C528E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6496" w:rsidRDefault="001C6496" w:rsidP="009177C7">
      <w:r>
        <w:separator/>
      </w:r>
    </w:p>
  </w:endnote>
  <w:endnote w:type="continuationSeparator" w:id="0">
    <w:p w:rsidR="001C6496" w:rsidRDefault="001C6496" w:rsidP="00917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73274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56E1" w:rsidRDefault="00F956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023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956E1" w:rsidRDefault="00F956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6496" w:rsidRDefault="001C6496" w:rsidP="009177C7">
      <w:r>
        <w:separator/>
      </w:r>
    </w:p>
  </w:footnote>
  <w:footnote w:type="continuationSeparator" w:id="0">
    <w:p w:rsidR="001C6496" w:rsidRDefault="001C6496" w:rsidP="009177C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56E1" w:rsidRPr="00F956E1" w:rsidRDefault="00B3023A">
    <w:pPr>
      <w:pStyle w:val="Header"/>
      <w:rPr>
        <w:rFonts w:ascii="Times New Roman" w:hAnsi="Times New Roman"/>
      </w:rPr>
    </w:pPr>
    <w:r>
      <w:rPr>
        <w:rFonts w:ascii="Times New Roman" w:hAnsi="Times New Roman"/>
      </w:rPr>
      <w:t>Additional File</w:t>
    </w:r>
  </w:p>
  <w:p w:rsidR="00F956E1" w:rsidRDefault="00F956E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9D7B4C"/>
    <w:multiLevelType w:val="multilevel"/>
    <w:tmpl w:val="A62EA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2513BA"/>
    <w:multiLevelType w:val="multilevel"/>
    <w:tmpl w:val="FFDA1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A4F0C2F"/>
    <w:multiLevelType w:val="hybridMultilevel"/>
    <w:tmpl w:val="CBBA44CC"/>
    <w:lvl w:ilvl="0" w:tplc="9E824F72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347"/>
    <w:rsid w:val="001C6496"/>
    <w:rsid w:val="002373F9"/>
    <w:rsid w:val="002C0A9A"/>
    <w:rsid w:val="003F54CB"/>
    <w:rsid w:val="004231B6"/>
    <w:rsid w:val="00460EF2"/>
    <w:rsid w:val="00507768"/>
    <w:rsid w:val="00582F5A"/>
    <w:rsid w:val="00692AF1"/>
    <w:rsid w:val="006B0660"/>
    <w:rsid w:val="006B6347"/>
    <w:rsid w:val="00710FF6"/>
    <w:rsid w:val="007153FC"/>
    <w:rsid w:val="007A6021"/>
    <w:rsid w:val="007C528E"/>
    <w:rsid w:val="008422E4"/>
    <w:rsid w:val="0089281F"/>
    <w:rsid w:val="008A06EC"/>
    <w:rsid w:val="009177C7"/>
    <w:rsid w:val="00935B4B"/>
    <w:rsid w:val="00A16E43"/>
    <w:rsid w:val="00A62817"/>
    <w:rsid w:val="00AD6675"/>
    <w:rsid w:val="00B3023A"/>
    <w:rsid w:val="00B86444"/>
    <w:rsid w:val="00C3386A"/>
    <w:rsid w:val="00C91370"/>
    <w:rsid w:val="00CF7BAE"/>
    <w:rsid w:val="00D05D78"/>
    <w:rsid w:val="00E266A1"/>
    <w:rsid w:val="00E95CC6"/>
    <w:rsid w:val="00EB7BDF"/>
    <w:rsid w:val="00F41C00"/>
    <w:rsid w:val="00F956E1"/>
    <w:rsid w:val="00FA41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508D13-F171-4AE4-AD7F-6FEBDFAE7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34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63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347"/>
    <w:rPr>
      <w:rFonts w:ascii="Cambria" w:eastAsia="MS Mincho" w:hAnsi="Cambria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6B6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3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347"/>
    <w:rPr>
      <w:rFonts w:ascii="Cambria" w:eastAsia="MS Mincho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3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347"/>
    <w:rPr>
      <w:rFonts w:ascii="Segoe UI" w:eastAsia="MS Mincho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6B6347"/>
  </w:style>
  <w:style w:type="character" w:styleId="Strong">
    <w:name w:val="Strong"/>
    <w:basedOn w:val="DefaultParagraphFont"/>
    <w:uiPriority w:val="22"/>
    <w:qFormat/>
    <w:rsid w:val="006B6347"/>
    <w:rPr>
      <w:b/>
      <w:bCs/>
    </w:rPr>
  </w:style>
  <w:style w:type="character" w:styleId="Hyperlink">
    <w:name w:val="Hyperlink"/>
    <w:basedOn w:val="DefaultParagraphFont"/>
    <w:uiPriority w:val="99"/>
    <w:unhideWhenUsed/>
    <w:rsid w:val="006B634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B6347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6347"/>
    <w:rPr>
      <w:rFonts w:ascii="Times New Roman" w:eastAsia="MS Mincho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B6347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6347"/>
    <w:rPr>
      <w:rFonts w:ascii="Times New Roman" w:eastAsia="MS Mincho" w:hAnsi="Times New Roman" w:cs="Times New Roman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347"/>
    <w:rPr>
      <w:rFonts w:ascii="Cambria" w:eastAsia="MS Mincho" w:hAnsi="Cambria" w:cs="Times New Roman"/>
      <w:b/>
      <w:bCs/>
      <w:sz w:val="20"/>
      <w:szCs w:val="20"/>
    </w:rPr>
  </w:style>
  <w:style w:type="paragraph" w:customStyle="1" w:styleId="Default">
    <w:name w:val="Default"/>
    <w:rsid w:val="006B63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63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347"/>
    <w:rPr>
      <w:rFonts w:ascii="Cambria" w:eastAsia="MS Mincho" w:hAnsi="Cambria" w:cs="Times New Roman"/>
      <w:sz w:val="24"/>
      <w:szCs w:val="24"/>
    </w:rPr>
  </w:style>
  <w:style w:type="character" w:styleId="LineNumber">
    <w:name w:val="line number"/>
    <w:rsid w:val="006B6347"/>
    <w:rPr>
      <w:sz w:val="16"/>
    </w:rPr>
  </w:style>
  <w:style w:type="paragraph" w:customStyle="1" w:styleId="Text1">
    <w:name w:val="Text_1"/>
    <w:basedOn w:val="Normal"/>
    <w:link w:val="Text1Char"/>
    <w:qFormat/>
    <w:rsid w:val="006B6347"/>
    <w:pPr>
      <w:spacing w:after="120" w:line="480" w:lineRule="auto"/>
      <w:ind w:firstLine="230"/>
    </w:pPr>
    <w:rPr>
      <w:rFonts w:ascii="Times New Roman" w:eastAsia="Times New Roman" w:hAnsi="Times New Roman"/>
      <w:sz w:val="20"/>
      <w:lang w:val="en-GB" w:eastAsia="cs-CZ"/>
    </w:rPr>
  </w:style>
  <w:style w:type="character" w:customStyle="1" w:styleId="Text1Char">
    <w:name w:val="Text_1 Char"/>
    <w:link w:val="Text1"/>
    <w:rsid w:val="006B6347"/>
    <w:rPr>
      <w:rFonts w:ascii="Times New Roman" w:eastAsia="Times New Roman" w:hAnsi="Times New Roman" w:cs="Times New Roman"/>
      <w:sz w:val="20"/>
      <w:szCs w:val="24"/>
      <w:lang w:val="en-GB" w:eastAsia="cs-CZ"/>
    </w:rPr>
  </w:style>
  <w:style w:type="paragraph" w:customStyle="1" w:styleId="Body">
    <w:name w:val="Body"/>
    <w:rsid w:val="006B634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styleId="Revision">
    <w:name w:val="Revision"/>
    <w:hidden/>
    <w:uiPriority w:val="99"/>
    <w:semiHidden/>
    <w:rsid w:val="006B634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highlight">
    <w:name w:val="highlight"/>
    <w:basedOn w:val="DefaultParagraphFont"/>
    <w:rsid w:val="006B6347"/>
  </w:style>
  <w:style w:type="character" w:styleId="FollowedHyperlink">
    <w:name w:val="FollowedHyperlink"/>
    <w:basedOn w:val="DefaultParagraphFont"/>
    <w:uiPriority w:val="99"/>
    <w:semiHidden/>
    <w:unhideWhenUsed/>
    <w:rsid w:val="006B634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FFA7CC-9BDF-434E-B9B4-C6D916F453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milowitz</dc:creator>
  <cp:keywords/>
  <dc:description/>
  <cp:lastModifiedBy>Jennifer Smilowitz</cp:lastModifiedBy>
  <cp:revision>3</cp:revision>
  <dcterms:created xsi:type="dcterms:W3CDTF">2017-04-23T22:52:00Z</dcterms:created>
  <dcterms:modified xsi:type="dcterms:W3CDTF">2017-04-23T22:53:00Z</dcterms:modified>
</cp:coreProperties>
</file>